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97E3C" w14:textId="77777777" w:rsidR="009C6EA8" w:rsidRPr="008D77F8" w:rsidRDefault="009C6EA8" w:rsidP="009C6EA8">
      <w:pPr>
        <w:spacing w:line="360" w:lineRule="auto"/>
        <w:rPr>
          <w:lang w:val="en-US"/>
        </w:rPr>
      </w:pPr>
      <w:r w:rsidRPr="008D77F8">
        <w:rPr>
          <w:b/>
          <w:bCs/>
          <w:lang w:val="en-US"/>
        </w:rPr>
        <w:t>Table S2.</w:t>
      </w:r>
      <w:r w:rsidRPr="008D77F8">
        <w:rPr>
          <w:lang w:val="en-US"/>
        </w:rPr>
        <w:t xml:space="preserve"> Full criteria for DLTs following treatment with BI 905711 as A) monotherapy (NCT04137289) or B) combination therapy</w:t>
      </w:r>
      <w:r w:rsidRPr="008D77F8">
        <w:rPr>
          <w:i/>
          <w:iCs/>
          <w:lang w:val="en-US"/>
        </w:rPr>
        <w:t xml:space="preserve"> </w:t>
      </w:r>
      <w:r w:rsidRPr="008D77F8">
        <w:rPr>
          <w:lang w:val="en-US"/>
        </w:rPr>
        <w:t xml:space="preserve">(NCT05087992). </w:t>
      </w:r>
      <w:r w:rsidRPr="008D77F8">
        <w:t>Any of the following AEs were classified as DLTs, unless unequivocally due to underlying malignancy or an extraneous cause</w:t>
      </w:r>
      <w:r w:rsidRPr="008D77F8">
        <w:rPr>
          <w:lang w:val="en-US"/>
        </w:rPr>
        <w:t>.</w:t>
      </w:r>
    </w:p>
    <w:tbl>
      <w:tblPr>
        <w:tblStyle w:val="TableGrid"/>
        <w:tblW w:w="0" w:type="auto"/>
        <w:tblLook w:val="04A0" w:firstRow="1" w:lastRow="0" w:firstColumn="1" w:lastColumn="0" w:noHBand="0" w:noVBand="1"/>
      </w:tblPr>
      <w:tblGrid>
        <w:gridCol w:w="1328"/>
        <w:gridCol w:w="7688"/>
      </w:tblGrid>
      <w:tr w:rsidR="009C6EA8" w:rsidRPr="008D77F8" w14:paraId="72A18CEA" w14:textId="77777777" w:rsidTr="008E7C39">
        <w:tc>
          <w:tcPr>
            <w:tcW w:w="9016" w:type="dxa"/>
            <w:gridSpan w:val="2"/>
          </w:tcPr>
          <w:p w14:paraId="4D0CA055" w14:textId="77777777" w:rsidR="009C6EA8" w:rsidRPr="008D77F8" w:rsidRDefault="009C6EA8" w:rsidP="009C6EA8">
            <w:pPr>
              <w:pStyle w:val="ListParagraph"/>
              <w:numPr>
                <w:ilvl w:val="0"/>
                <w:numId w:val="1"/>
              </w:numPr>
              <w:spacing w:line="240" w:lineRule="auto"/>
              <w:rPr>
                <w:b/>
                <w:bCs/>
                <w:lang w:val="en-US"/>
              </w:rPr>
            </w:pPr>
            <w:r w:rsidRPr="008D77F8">
              <w:rPr>
                <w:b/>
                <w:bCs/>
                <w:lang w:val="en-US"/>
              </w:rPr>
              <w:t>Study NCT04137289 (BI 905711 monotherapy)</w:t>
            </w:r>
            <w:r w:rsidRPr="008D77F8">
              <w:rPr>
                <w:b/>
                <w:bCs/>
                <w:lang w:val="en-US"/>
              </w:rPr>
              <w:tab/>
            </w:r>
          </w:p>
          <w:p w14:paraId="786FC33A" w14:textId="77777777" w:rsidR="009C6EA8" w:rsidRPr="008D77F8" w:rsidRDefault="009C6EA8" w:rsidP="008E7C39">
            <w:pPr>
              <w:rPr>
                <w:sz w:val="20"/>
                <w:szCs w:val="20"/>
                <w:lang w:val="en-US"/>
              </w:rPr>
            </w:pPr>
            <w:r w:rsidRPr="008D77F8">
              <w:rPr>
                <w:sz w:val="20"/>
                <w:szCs w:val="20"/>
                <w:lang w:val="en-US"/>
              </w:rPr>
              <w:tab/>
            </w:r>
          </w:p>
        </w:tc>
      </w:tr>
      <w:tr w:rsidR="009C6EA8" w:rsidRPr="008D77F8" w14:paraId="1A424B4E" w14:textId="77777777" w:rsidTr="008E7C39">
        <w:tc>
          <w:tcPr>
            <w:tcW w:w="1328" w:type="dxa"/>
          </w:tcPr>
          <w:p w14:paraId="3AA7EF29" w14:textId="77777777" w:rsidR="009C6EA8" w:rsidRPr="008D77F8" w:rsidRDefault="009C6EA8" w:rsidP="008E7C39">
            <w:pPr>
              <w:rPr>
                <w:b/>
                <w:bCs/>
                <w:sz w:val="20"/>
                <w:szCs w:val="20"/>
                <w:lang w:val="en-US"/>
              </w:rPr>
            </w:pPr>
            <w:r w:rsidRPr="008D77F8">
              <w:rPr>
                <w:b/>
                <w:bCs/>
                <w:sz w:val="20"/>
                <w:szCs w:val="20"/>
                <w:lang w:val="en-US"/>
              </w:rPr>
              <w:t>Category</w:t>
            </w:r>
          </w:p>
        </w:tc>
        <w:tc>
          <w:tcPr>
            <w:tcW w:w="7688" w:type="dxa"/>
          </w:tcPr>
          <w:p w14:paraId="578EBF00" w14:textId="77777777" w:rsidR="009C6EA8" w:rsidRPr="008D77F8" w:rsidRDefault="009C6EA8" w:rsidP="008E7C39">
            <w:pPr>
              <w:rPr>
                <w:b/>
                <w:bCs/>
                <w:sz w:val="20"/>
                <w:szCs w:val="20"/>
                <w:lang w:val="en-US"/>
              </w:rPr>
            </w:pPr>
            <w:r w:rsidRPr="008D77F8">
              <w:rPr>
                <w:b/>
                <w:bCs/>
                <w:sz w:val="20"/>
                <w:szCs w:val="20"/>
                <w:lang w:val="en-US"/>
              </w:rPr>
              <w:t>Criteria and CTCAE grade defining a DLT</w:t>
            </w:r>
            <w:r w:rsidRPr="008D77F8">
              <w:rPr>
                <w:b/>
                <w:bCs/>
                <w:sz w:val="20"/>
                <w:szCs w:val="20"/>
                <w:lang w:val="en-US"/>
              </w:rPr>
              <w:br/>
            </w:r>
          </w:p>
        </w:tc>
      </w:tr>
      <w:tr w:rsidR="009C6EA8" w:rsidRPr="008D77F8" w14:paraId="761187DD" w14:textId="77777777" w:rsidTr="008E7C39">
        <w:tc>
          <w:tcPr>
            <w:tcW w:w="1328" w:type="dxa"/>
          </w:tcPr>
          <w:p w14:paraId="7C4F9CD0" w14:textId="77777777" w:rsidR="009C6EA8" w:rsidRPr="008D77F8" w:rsidRDefault="009C6EA8" w:rsidP="008E7C39">
            <w:pPr>
              <w:rPr>
                <w:sz w:val="20"/>
                <w:szCs w:val="20"/>
                <w:lang w:val="en-US"/>
              </w:rPr>
            </w:pPr>
            <w:r w:rsidRPr="008D77F8">
              <w:rPr>
                <w:sz w:val="20"/>
                <w:szCs w:val="20"/>
                <w:lang w:val="en-US"/>
              </w:rPr>
              <w:t>Hematologic</w:t>
            </w:r>
          </w:p>
          <w:p w14:paraId="153FE195" w14:textId="77777777" w:rsidR="009C6EA8" w:rsidRPr="008D77F8" w:rsidRDefault="009C6EA8" w:rsidP="008E7C39">
            <w:pPr>
              <w:rPr>
                <w:b/>
                <w:bCs/>
                <w:sz w:val="20"/>
                <w:szCs w:val="20"/>
                <w:lang w:val="en-US"/>
              </w:rPr>
            </w:pPr>
            <w:r w:rsidRPr="008D77F8">
              <w:rPr>
                <w:sz w:val="20"/>
                <w:szCs w:val="20"/>
                <w:lang w:val="en-US"/>
              </w:rPr>
              <w:t>laboratory</w:t>
            </w:r>
          </w:p>
        </w:tc>
        <w:tc>
          <w:tcPr>
            <w:tcW w:w="7688" w:type="dxa"/>
          </w:tcPr>
          <w:p w14:paraId="4EBDDB15"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Grade 4 neutropenia lasting ˃7 days.</w:t>
            </w:r>
          </w:p>
          <w:p w14:paraId="648A992E"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Grade ≥3 neutropenia with documented infection.</w:t>
            </w:r>
          </w:p>
          <w:p w14:paraId="342370C6"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Grade ≥3 febrile neutropenia defined as ANC &lt;1000/mm</w:t>
            </w:r>
            <w:r w:rsidRPr="008D77F8">
              <w:rPr>
                <w:sz w:val="20"/>
                <w:szCs w:val="20"/>
                <w:vertAlign w:val="superscript"/>
                <w:lang w:val="en-US"/>
              </w:rPr>
              <w:t>3</w:t>
            </w:r>
            <w:r w:rsidRPr="008D77F8">
              <w:rPr>
                <w:sz w:val="20"/>
                <w:szCs w:val="20"/>
                <w:lang w:val="en-US"/>
              </w:rPr>
              <w:t xml:space="preserve"> and a single temperature of ≥38.3ºC (101ºF) or a sustained temperature of ≥38ºC (100.4ºF) for more than 1 hour; or where there are life-threatening consequences or urgent intervention indicated.</w:t>
            </w:r>
          </w:p>
          <w:p w14:paraId="4EAA2775"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Grade 3 thrombocytopenia (platelet count ≥25,000/m</w:t>
            </w:r>
            <w:r w:rsidRPr="008D77F8">
              <w:rPr>
                <w:sz w:val="20"/>
                <w:szCs w:val="20"/>
                <w:vertAlign w:val="superscript"/>
                <w:lang w:val="en-US"/>
              </w:rPr>
              <w:t>3</w:t>
            </w:r>
            <w:r w:rsidRPr="008D77F8">
              <w:rPr>
                <w:sz w:val="20"/>
                <w:szCs w:val="20"/>
                <w:lang w:val="en-US"/>
              </w:rPr>
              <w:t xml:space="preserve"> and &lt;50,000/m</w:t>
            </w:r>
            <w:r w:rsidRPr="008D77F8">
              <w:rPr>
                <w:sz w:val="20"/>
                <w:szCs w:val="20"/>
                <w:vertAlign w:val="superscript"/>
                <w:lang w:val="en-US"/>
              </w:rPr>
              <w:t>3</w:t>
            </w:r>
            <w:r w:rsidRPr="008D77F8">
              <w:rPr>
                <w:sz w:val="20"/>
                <w:szCs w:val="20"/>
                <w:lang w:val="en-US"/>
              </w:rPr>
              <w:t>) associated with bleeding, excluding grade 1 epistaxis.</w:t>
            </w:r>
          </w:p>
          <w:p w14:paraId="70B890F0"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Grade 4 thrombocytopenia (platelet count &lt;25,000/m</w:t>
            </w:r>
            <w:r w:rsidRPr="008D77F8">
              <w:rPr>
                <w:sz w:val="20"/>
                <w:szCs w:val="20"/>
                <w:vertAlign w:val="superscript"/>
                <w:lang w:val="en-US"/>
              </w:rPr>
              <w:t>3</w:t>
            </w:r>
            <w:r w:rsidRPr="008D77F8">
              <w:rPr>
                <w:sz w:val="20"/>
                <w:szCs w:val="20"/>
                <w:lang w:val="en-US"/>
              </w:rPr>
              <w:t>).</w:t>
            </w:r>
          </w:p>
          <w:p w14:paraId="739D346E"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Thrombocytopenia or anemia requiring transfusion per local or international guidelines.</w:t>
            </w:r>
          </w:p>
          <w:p w14:paraId="70F159DE" w14:textId="77777777" w:rsidR="009C6EA8" w:rsidRPr="008D77F8" w:rsidRDefault="009C6EA8" w:rsidP="009C6EA8">
            <w:pPr>
              <w:pStyle w:val="ListParagraph"/>
              <w:numPr>
                <w:ilvl w:val="0"/>
                <w:numId w:val="2"/>
              </w:numPr>
              <w:spacing w:line="240" w:lineRule="auto"/>
              <w:ind w:left="357" w:hanging="357"/>
              <w:rPr>
                <w:sz w:val="20"/>
                <w:szCs w:val="20"/>
                <w:lang w:val="en-US"/>
              </w:rPr>
            </w:pPr>
            <w:r w:rsidRPr="008D77F8">
              <w:rPr>
                <w:sz w:val="20"/>
                <w:szCs w:val="20"/>
                <w:lang w:val="en-US"/>
              </w:rPr>
              <w:t>Neutropenia that requires administration of hematopoietic growth factor agents per local or international guidelines.</w:t>
            </w:r>
          </w:p>
        </w:tc>
      </w:tr>
      <w:tr w:rsidR="009C6EA8" w:rsidRPr="008D77F8" w14:paraId="174AC4BF" w14:textId="77777777" w:rsidTr="008E7C39">
        <w:tc>
          <w:tcPr>
            <w:tcW w:w="1328" w:type="dxa"/>
          </w:tcPr>
          <w:p w14:paraId="199630FC" w14:textId="77777777" w:rsidR="009C6EA8" w:rsidRPr="008D77F8" w:rsidRDefault="009C6EA8" w:rsidP="008E7C39">
            <w:pPr>
              <w:rPr>
                <w:sz w:val="20"/>
                <w:szCs w:val="20"/>
                <w:lang w:val="en-US"/>
              </w:rPr>
            </w:pPr>
            <w:r w:rsidRPr="008D77F8">
              <w:rPr>
                <w:sz w:val="20"/>
                <w:szCs w:val="20"/>
                <w:lang w:val="en-US"/>
              </w:rPr>
              <w:t>Non-hematologic</w:t>
            </w:r>
          </w:p>
          <w:p w14:paraId="31E1E53A" w14:textId="77777777" w:rsidR="009C6EA8" w:rsidRPr="008D77F8" w:rsidRDefault="009C6EA8" w:rsidP="008E7C39">
            <w:pPr>
              <w:rPr>
                <w:b/>
                <w:bCs/>
                <w:sz w:val="20"/>
                <w:szCs w:val="20"/>
                <w:lang w:val="en-US"/>
              </w:rPr>
            </w:pPr>
            <w:r w:rsidRPr="008D77F8">
              <w:rPr>
                <w:sz w:val="20"/>
                <w:szCs w:val="20"/>
                <w:lang w:val="en-US"/>
              </w:rPr>
              <w:t>laboratory</w:t>
            </w:r>
          </w:p>
        </w:tc>
        <w:tc>
          <w:tcPr>
            <w:tcW w:w="7688" w:type="dxa"/>
          </w:tcPr>
          <w:p w14:paraId="4223A5F5" w14:textId="77777777" w:rsidR="009C6EA8" w:rsidRPr="008D77F8" w:rsidRDefault="009C6EA8" w:rsidP="009C6EA8">
            <w:pPr>
              <w:pStyle w:val="ListParagraph"/>
              <w:numPr>
                <w:ilvl w:val="0"/>
                <w:numId w:val="3"/>
              </w:numPr>
              <w:spacing w:line="240" w:lineRule="auto"/>
              <w:ind w:left="357" w:hanging="357"/>
              <w:rPr>
                <w:sz w:val="20"/>
                <w:szCs w:val="20"/>
                <w:lang w:val="en-US"/>
              </w:rPr>
            </w:pPr>
            <w:r w:rsidRPr="008D77F8">
              <w:rPr>
                <w:sz w:val="20"/>
                <w:szCs w:val="20"/>
                <w:lang w:val="en-US"/>
              </w:rPr>
              <w:t>Any grade 3 or grade 4 non-hematologic laboratory value if:</w:t>
            </w:r>
          </w:p>
          <w:p w14:paraId="6CA27135" w14:textId="77777777" w:rsidR="009C6EA8" w:rsidRPr="008D77F8" w:rsidRDefault="009C6EA8" w:rsidP="009C6EA8">
            <w:pPr>
              <w:pStyle w:val="ListParagraph"/>
              <w:numPr>
                <w:ilvl w:val="1"/>
                <w:numId w:val="3"/>
              </w:numPr>
              <w:spacing w:line="240" w:lineRule="auto"/>
              <w:ind w:left="714" w:hanging="357"/>
              <w:rPr>
                <w:sz w:val="20"/>
                <w:szCs w:val="20"/>
                <w:lang w:val="en-US"/>
              </w:rPr>
            </w:pPr>
            <w:r w:rsidRPr="008D77F8">
              <w:rPr>
                <w:sz w:val="20"/>
                <w:szCs w:val="20"/>
                <w:lang w:val="en-US"/>
              </w:rPr>
              <w:t>Medical intervention is required to treat the patient, or</w:t>
            </w:r>
          </w:p>
          <w:p w14:paraId="2EDDE9DA" w14:textId="77777777" w:rsidR="009C6EA8" w:rsidRPr="008D77F8" w:rsidRDefault="009C6EA8" w:rsidP="009C6EA8">
            <w:pPr>
              <w:pStyle w:val="ListParagraph"/>
              <w:numPr>
                <w:ilvl w:val="1"/>
                <w:numId w:val="3"/>
              </w:numPr>
              <w:spacing w:line="240" w:lineRule="auto"/>
              <w:ind w:left="714" w:hanging="357"/>
              <w:rPr>
                <w:sz w:val="20"/>
                <w:szCs w:val="20"/>
                <w:lang w:val="en-US"/>
              </w:rPr>
            </w:pPr>
            <w:r w:rsidRPr="008D77F8">
              <w:rPr>
                <w:sz w:val="20"/>
                <w:szCs w:val="20"/>
                <w:lang w:val="en-US"/>
              </w:rPr>
              <w:t>The abnormality is a serious AE, or</w:t>
            </w:r>
          </w:p>
          <w:p w14:paraId="126123BE" w14:textId="77777777" w:rsidR="009C6EA8" w:rsidRPr="008D77F8" w:rsidRDefault="009C6EA8" w:rsidP="009C6EA8">
            <w:pPr>
              <w:pStyle w:val="ListParagraph"/>
              <w:numPr>
                <w:ilvl w:val="1"/>
                <w:numId w:val="3"/>
              </w:numPr>
              <w:spacing w:line="240" w:lineRule="auto"/>
              <w:ind w:left="714" w:hanging="357"/>
              <w:rPr>
                <w:sz w:val="20"/>
                <w:szCs w:val="20"/>
                <w:lang w:val="en-US"/>
              </w:rPr>
            </w:pPr>
            <w:r w:rsidRPr="008D77F8">
              <w:rPr>
                <w:sz w:val="20"/>
                <w:szCs w:val="20"/>
                <w:lang w:val="en-US"/>
              </w:rPr>
              <w:t>The abnormality persists &gt;1 week, and considered significant enough to be qualified as DLT in the investigator’s opinion, and confirmed by the SMC.</w:t>
            </w:r>
          </w:p>
          <w:p w14:paraId="33A4F7CE" w14:textId="77777777" w:rsidR="009C6EA8" w:rsidRPr="008D77F8" w:rsidRDefault="009C6EA8" w:rsidP="009C6EA8">
            <w:pPr>
              <w:pStyle w:val="ListParagraph"/>
              <w:numPr>
                <w:ilvl w:val="0"/>
                <w:numId w:val="3"/>
              </w:numPr>
              <w:spacing w:line="240" w:lineRule="auto"/>
              <w:rPr>
                <w:sz w:val="20"/>
                <w:szCs w:val="20"/>
                <w:lang w:val="en-US"/>
              </w:rPr>
            </w:pPr>
            <w:r w:rsidRPr="008D77F8">
              <w:rPr>
                <w:sz w:val="20"/>
                <w:szCs w:val="20"/>
                <w:lang w:val="en-US"/>
              </w:rPr>
              <w:t>An elevated AST or ALT value ≥3 x the ULN and an elevated total bilirubin value ≥2 x ULN measured in the same blood draw sample and, at the same time, an alkaline phosphatase value &lt;2 x ULN, as determined by way of protocol-specified lab testing or unscheduled lab testing.</w:t>
            </w:r>
          </w:p>
          <w:p w14:paraId="5AC37420" w14:textId="77777777" w:rsidR="009C6EA8" w:rsidRPr="008D77F8" w:rsidRDefault="009C6EA8" w:rsidP="009C6EA8">
            <w:pPr>
              <w:pStyle w:val="ListParagraph"/>
              <w:numPr>
                <w:ilvl w:val="0"/>
                <w:numId w:val="3"/>
              </w:numPr>
              <w:spacing w:line="240" w:lineRule="auto"/>
              <w:rPr>
                <w:sz w:val="20"/>
                <w:szCs w:val="20"/>
                <w:lang w:val="en-US"/>
              </w:rPr>
            </w:pPr>
            <w:r w:rsidRPr="008D77F8">
              <w:rPr>
                <w:sz w:val="20"/>
                <w:szCs w:val="20"/>
                <w:lang w:val="en-US"/>
              </w:rPr>
              <w:t xml:space="preserve">An elevated AST or ALT value ≥5 x ULN and an elevated total bilirubin value </w:t>
            </w:r>
            <w:r w:rsidRPr="008D77F8">
              <w:rPr>
                <w:sz w:val="20"/>
                <w:szCs w:val="20"/>
                <w:lang w:val="en-US"/>
              </w:rPr>
              <w:br/>
              <w:t>≥2 x ULN measured in the same blood draw sample, with the exclusion of causes due to underlying diseases (for patients with elevated liver enzymes at baseline).</w:t>
            </w:r>
          </w:p>
        </w:tc>
      </w:tr>
      <w:tr w:rsidR="009C6EA8" w:rsidRPr="008D77F8" w14:paraId="61DD938F" w14:textId="77777777" w:rsidTr="008E7C39">
        <w:tc>
          <w:tcPr>
            <w:tcW w:w="1328" w:type="dxa"/>
          </w:tcPr>
          <w:p w14:paraId="2A6A940D" w14:textId="77777777" w:rsidR="009C6EA8" w:rsidRPr="008D77F8" w:rsidRDefault="009C6EA8" w:rsidP="008E7C39">
            <w:pPr>
              <w:rPr>
                <w:sz w:val="20"/>
                <w:szCs w:val="20"/>
                <w:lang w:val="en-US"/>
              </w:rPr>
            </w:pPr>
            <w:r w:rsidRPr="008D77F8">
              <w:rPr>
                <w:sz w:val="20"/>
                <w:szCs w:val="20"/>
                <w:lang w:val="en-US"/>
              </w:rPr>
              <w:t>Non-laboratory</w:t>
            </w:r>
          </w:p>
        </w:tc>
        <w:tc>
          <w:tcPr>
            <w:tcW w:w="7688" w:type="dxa"/>
          </w:tcPr>
          <w:p w14:paraId="55BE8732" w14:textId="77777777" w:rsidR="009C6EA8" w:rsidRPr="008D77F8" w:rsidRDefault="009C6EA8" w:rsidP="009C6EA8">
            <w:pPr>
              <w:pStyle w:val="ListParagraph"/>
              <w:numPr>
                <w:ilvl w:val="0"/>
                <w:numId w:val="4"/>
              </w:numPr>
              <w:spacing w:line="240" w:lineRule="auto"/>
              <w:ind w:left="357" w:hanging="357"/>
              <w:rPr>
                <w:sz w:val="20"/>
                <w:szCs w:val="20"/>
                <w:lang w:val="en-US"/>
              </w:rPr>
            </w:pPr>
            <w:r w:rsidRPr="008D77F8">
              <w:rPr>
                <w:sz w:val="20"/>
                <w:szCs w:val="20"/>
                <w:lang w:val="en-US"/>
              </w:rPr>
              <w:t>Any grade 4 non-laboratory toxicity possibly related to study therapy, irrespective of whether patient received maximal supportive therapy.</w:t>
            </w:r>
          </w:p>
          <w:p w14:paraId="09556627" w14:textId="77777777" w:rsidR="009C6EA8" w:rsidRPr="008D77F8" w:rsidRDefault="009C6EA8" w:rsidP="009C6EA8">
            <w:pPr>
              <w:pStyle w:val="ListParagraph"/>
              <w:numPr>
                <w:ilvl w:val="0"/>
                <w:numId w:val="4"/>
              </w:numPr>
              <w:spacing w:line="240" w:lineRule="auto"/>
              <w:ind w:left="357" w:hanging="357"/>
              <w:rPr>
                <w:sz w:val="20"/>
                <w:szCs w:val="20"/>
                <w:lang w:val="en-US"/>
              </w:rPr>
            </w:pPr>
            <w:r w:rsidRPr="008D77F8">
              <w:rPr>
                <w:sz w:val="20"/>
                <w:szCs w:val="20"/>
                <w:lang w:val="en-US"/>
              </w:rPr>
              <w:t>Any grade 3 non-laboratory toxicities despite the use of adequate/maximal medical interventions and/or prophylaxis as dictated by local institutional clinical practices or the judgment of the investigator, except for:</w:t>
            </w:r>
          </w:p>
          <w:p w14:paraId="2C3CA99B" w14:textId="77777777" w:rsidR="009C6EA8" w:rsidRPr="008D77F8" w:rsidRDefault="009C6EA8" w:rsidP="009C6EA8">
            <w:pPr>
              <w:pStyle w:val="ListParagraph"/>
              <w:numPr>
                <w:ilvl w:val="1"/>
                <w:numId w:val="4"/>
              </w:numPr>
              <w:spacing w:line="240" w:lineRule="auto"/>
              <w:ind w:left="714" w:hanging="357"/>
              <w:rPr>
                <w:sz w:val="20"/>
                <w:szCs w:val="20"/>
                <w:lang w:val="en-US"/>
              </w:rPr>
            </w:pPr>
            <w:r w:rsidRPr="008D77F8">
              <w:rPr>
                <w:sz w:val="20"/>
                <w:szCs w:val="20"/>
                <w:lang w:val="en-US"/>
              </w:rPr>
              <w:t>Fatigue/asthenia present at baseline that worsens on study and lasts less than 7 days</w:t>
            </w:r>
          </w:p>
          <w:p w14:paraId="2E436511" w14:textId="77777777" w:rsidR="009C6EA8" w:rsidRPr="008D77F8" w:rsidRDefault="009C6EA8" w:rsidP="009C6EA8">
            <w:pPr>
              <w:pStyle w:val="ListParagraph"/>
              <w:numPr>
                <w:ilvl w:val="1"/>
                <w:numId w:val="4"/>
              </w:numPr>
              <w:spacing w:line="240" w:lineRule="auto"/>
              <w:ind w:left="714" w:hanging="357"/>
              <w:rPr>
                <w:sz w:val="20"/>
                <w:szCs w:val="20"/>
                <w:lang w:val="en-US"/>
              </w:rPr>
            </w:pPr>
            <w:r w:rsidRPr="008D77F8">
              <w:rPr>
                <w:sz w:val="20"/>
                <w:szCs w:val="20"/>
                <w:lang w:val="en-US"/>
              </w:rPr>
              <w:t>New onset of grade 3 nausea or grade 3 vomiting lasting ≤48 hours, and which resolved to ≤ grade 1 either spontaneously or with conventional medical intervention</w:t>
            </w:r>
          </w:p>
          <w:p w14:paraId="6A891B22" w14:textId="77777777" w:rsidR="009C6EA8" w:rsidRPr="008D77F8" w:rsidRDefault="009C6EA8" w:rsidP="009C6EA8">
            <w:pPr>
              <w:pStyle w:val="ListParagraph"/>
              <w:numPr>
                <w:ilvl w:val="1"/>
                <w:numId w:val="4"/>
              </w:numPr>
              <w:spacing w:line="240" w:lineRule="auto"/>
              <w:ind w:left="714" w:hanging="357"/>
              <w:rPr>
                <w:sz w:val="20"/>
                <w:szCs w:val="20"/>
                <w:lang w:val="en-US"/>
              </w:rPr>
            </w:pPr>
            <w:r w:rsidRPr="008D77F8">
              <w:rPr>
                <w:sz w:val="20"/>
                <w:szCs w:val="20"/>
                <w:lang w:val="en-US"/>
              </w:rPr>
              <w:t>Nausea or vomiting present at baseline that worsens on-study, and resolves with treatment within 24 hours</w:t>
            </w:r>
          </w:p>
          <w:p w14:paraId="28E2DF04" w14:textId="77777777" w:rsidR="009C6EA8" w:rsidRPr="008D77F8" w:rsidRDefault="009C6EA8" w:rsidP="009C6EA8">
            <w:pPr>
              <w:pStyle w:val="ListParagraph"/>
              <w:numPr>
                <w:ilvl w:val="1"/>
                <w:numId w:val="4"/>
              </w:numPr>
              <w:spacing w:line="240" w:lineRule="auto"/>
              <w:ind w:left="714" w:hanging="357"/>
              <w:rPr>
                <w:sz w:val="20"/>
                <w:szCs w:val="20"/>
                <w:lang w:val="en-US"/>
              </w:rPr>
            </w:pPr>
            <w:r w:rsidRPr="008D77F8">
              <w:rPr>
                <w:sz w:val="20"/>
                <w:szCs w:val="20"/>
                <w:lang w:val="en-US"/>
              </w:rPr>
              <w:t>Grade 3 diarrhea not requiring hospitalization, lasting ≤48 hours, and which resolved to ≤ grade 1 either spontaneously or with conventional medical intervention.</w:t>
            </w:r>
          </w:p>
          <w:p w14:paraId="22925301" w14:textId="77777777" w:rsidR="009C6EA8" w:rsidRPr="008D77F8" w:rsidRDefault="009C6EA8" w:rsidP="009C6EA8">
            <w:pPr>
              <w:pStyle w:val="ListParagraph"/>
              <w:numPr>
                <w:ilvl w:val="0"/>
                <w:numId w:val="4"/>
              </w:numPr>
              <w:spacing w:line="240" w:lineRule="auto"/>
              <w:ind w:left="357" w:hanging="357"/>
              <w:rPr>
                <w:sz w:val="20"/>
                <w:szCs w:val="20"/>
                <w:lang w:val="en-US"/>
              </w:rPr>
            </w:pPr>
            <w:r w:rsidRPr="008D77F8">
              <w:rPr>
                <w:sz w:val="20"/>
                <w:szCs w:val="20"/>
                <w:lang w:val="en-US"/>
              </w:rPr>
              <w:t>Any other toxicity considered significant enough to be qualified as DLT in the opinion of the investigator, and confirmed by the SMC, will be reported as a DLT.</w:t>
            </w:r>
          </w:p>
          <w:p w14:paraId="628709D4" w14:textId="77777777" w:rsidR="009C6EA8" w:rsidRPr="008D77F8" w:rsidRDefault="009C6EA8" w:rsidP="009C6EA8">
            <w:pPr>
              <w:pStyle w:val="ListParagraph"/>
              <w:numPr>
                <w:ilvl w:val="0"/>
                <w:numId w:val="5"/>
              </w:numPr>
              <w:spacing w:line="240" w:lineRule="auto"/>
              <w:ind w:left="357" w:hanging="357"/>
              <w:rPr>
                <w:sz w:val="20"/>
                <w:szCs w:val="20"/>
                <w:lang w:val="en-US"/>
              </w:rPr>
            </w:pPr>
            <w:r w:rsidRPr="008D77F8">
              <w:rPr>
                <w:sz w:val="20"/>
                <w:szCs w:val="20"/>
                <w:lang w:val="en-US"/>
              </w:rPr>
              <w:t>Any toxicity grade ≥2 leading to dose reduction will be considered as a DLT.</w:t>
            </w:r>
          </w:p>
          <w:p w14:paraId="7190FA41" w14:textId="77777777" w:rsidR="009C6EA8" w:rsidRPr="008D77F8" w:rsidRDefault="009C6EA8" w:rsidP="009C6EA8">
            <w:pPr>
              <w:pStyle w:val="ListParagraph"/>
              <w:numPr>
                <w:ilvl w:val="0"/>
                <w:numId w:val="5"/>
              </w:numPr>
              <w:spacing w:line="240" w:lineRule="auto"/>
              <w:ind w:left="357" w:hanging="357"/>
              <w:rPr>
                <w:sz w:val="20"/>
                <w:szCs w:val="20"/>
                <w:lang w:val="en-US"/>
              </w:rPr>
            </w:pPr>
            <w:r w:rsidRPr="008D77F8">
              <w:rPr>
                <w:sz w:val="20"/>
                <w:szCs w:val="20"/>
                <w:lang w:val="en-US"/>
              </w:rPr>
              <w:t>Any death not clearly due to the underlying disease or extraneous causes.</w:t>
            </w:r>
          </w:p>
        </w:tc>
      </w:tr>
      <w:tr w:rsidR="009C6EA8" w:rsidRPr="008D77F8" w14:paraId="404D66B6" w14:textId="77777777" w:rsidTr="008E7C39">
        <w:tc>
          <w:tcPr>
            <w:tcW w:w="1328" w:type="dxa"/>
          </w:tcPr>
          <w:p w14:paraId="0C72D036" w14:textId="77777777" w:rsidR="009C6EA8" w:rsidRPr="008D77F8" w:rsidRDefault="009C6EA8" w:rsidP="008E7C39">
            <w:pPr>
              <w:rPr>
                <w:sz w:val="20"/>
                <w:szCs w:val="20"/>
                <w:lang w:val="en-US"/>
              </w:rPr>
            </w:pPr>
            <w:r w:rsidRPr="008D77F8">
              <w:rPr>
                <w:sz w:val="20"/>
                <w:szCs w:val="20"/>
                <w:lang w:val="en-US"/>
              </w:rPr>
              <w:lastRenderedPageBreak/>
              <w:t>Treatment delay</w:t>
            </w:r>
          </w:p>
        </w:tc>
        <w:tc>
          <w:tcPr>
            <w:tcW w:w="7688" w:type="dxa"/>
          </w:tcPr>
          <w:p w14:paraId="2BAA5360" w14:textId="77777777" w:rsidR="009C6EA8" w:rsidRPr="008D77F8" w:rsidRDefault="009C6EA8" w:rsidP="009C6EA8">
            <w:pPr>
              <w:pStyle w:val="ListParagraph"/>
              <w:numPr>
                <w:ilvl w:val="0"/>
                <w:numId w:val="6"/>
              </w:numPr>
              <w:spacing w:line="240" w:lineRule="auto"/>
              <w:rPr>
                <w:sz w:val="20"/>
                <w:szCs w:val="20"/>
                <w:lang w:val="en-US"/>
              </w:rPr>
            </w:pPr>
            <w:r w:rsidRPr="008D77F8">
              <w:rPr>
                <w:sz w:val="20"/>
                <w:szCs w:val="20"/>
                <w:lang w:val="en-US"/>
              </w:rPr>
              <w:t>Any toxicity that results in a treatment delay &gt;14 days.</w:t>
            </w:r>
          </w:p>
        </w:tc>
      </w:tr>
      <w:tr w:rsidR="009C6EA8" w:rsidRPr="008D77F8" w14:paraId="5558AE5C" w14:textId="77777777" w:rsidTr="008E7C39">
        <w:tc>
          <w:tcPr>
            <w:tcW w:w="9016" w:type="dxa"/>
            <w:gridSpan w:val="2"/>
          </w:tcPr>
          <w:p w14:paraId="746A2FFA" w14:textId="77777777" w:rsidR="009C6EA8" w:rsidRPr="008D77F8" w:rsidRDefault="009C6EA8" w:rsidP="009C6EA8">
            <w:pPr>
              <w:pStyle w:val="ListParagraph"/>
              <w:numPr>
                <w:ilvl w:val="0"/>
                <w:numId w:val="1"/>
              </w:numPr>
              <w:spacing w:line="240" w:lineRule="auto"/>
              <w:rPr>
                <w:b/>
                <w:bCs/>
                <w:lang w:val="en-US"/>
              </w:rPr>
            </w:pPr>
            <w:r w:rsidRPr="008D77F8">
              <w:rPr>
                <w:b/>
                <w:bCs/>
                <w:lang w:val="en-US"/>
              </w:rPr>
              <w:t>Study NCT05087992 (BI 905711 combination therapy)</w:t>
            </w:r>
            <w:r w:rsidRPr="008D77F8">
              <w:rPr>
                <w:b/>
                <w:bCs/>
                <w:lang w:val="en-US"/>
              </w:rPr>
              <w:tab/>
            </w:r>
          </w:p>
          <w:p w14:paraId="28BF7E30" w14:textId="77777777" w:rsidR="009C6EA8" w:rsidRPr="008D77F8" w:rsidRDefault="009C6EA8" w:rsidP="008E7C39">
            <w:pPr>
              <w:rPr>
                <w:sz w:val="20"/>
                <w:szCs w:val="20"/>
                <w:lang w:val="en-US"/>
              </w:rPr>
            </w:pPr>
            <w:r w:rsidRPr="008D77F8">
              <w:rPr>
                <w:sz w:val="20"/>
                <w:szCs w:val="20"/>
                <w:lang w:val="en-US"/>
              </w:rPr>
              <w:tab/>
            </w:r>
          </w:p>
        </w:tc>
      </w:tr>
      <w:tr w:rsidR="009C6EA8" w:rsidRPr="008D77F8" w14:paraId="3503CB80" w14:textId="77777777" w:rsidTr="008E7C39">
        <w:tc>
          <w:tcPr>
            <w:tcW w:w="1328" w:type="dxa"/>
          </w:tcPr>
          <w:p w14:paraId="4625DEBB" w14:textId="77777777" w:rsidR="009C6EA8" w:rsidRPr="008D77F8" w:rsidRDefault="009C6EA8" w:rsidP="008E7C39">
            <w:pPr>
              <w:rPr>
                <w:b/>
                <w:bCs/>
                <w:sz w:val="20"/>
                <w:szCs w:val="20"/>
                <w:lang w:val="en-US"/>
              </w:rPr>
            </w:pPr>
            <w:r w:rsidRPr="008D77F8">
              <w:rPr>
                <w:b/>
                <w:bCs/>
                <w:sz w:val="20"/>
                <w:szCs w:val="20"/>
                <w:lang w:val="en-US"/>
              </w:rPr>
              <w:t>Category</w:t>
            </w:r>
          </w:p>
        </w:tc>
        <w:tc>
          <w:tcPr>
            <w:tcW w:w="7688" w:type="dxa"/>
          </w:tcPr>
          <w:p w14:paraId="35DE8792" w14:textId="77777777" w:rsidR="009C6EA8" w:rsidRPr="008D77F8" w:rsidRDefault="009C6EA8" w:rsidP="008E7C39">
            <w:pPr>
              <w:rPr>
                <w:b/>
                <w:bCs/>
                <w:sz w:val="20"/>
                <w:szCs w:val="20"/>
                <w:lang w:val="en-US"/>
              </w:rPr>
            </w:pPr>
            <w:r w:rsidRPr="008D77F8">
              <w:rPr>
                <w:b/>
                <w:bCs/>
                <w:sz w:val="20"/>
                <w:szCs w:val="20"/>
                <w:lang w:val="en-US"/>
              </w:rPr>
              <w:t>Criteria and CTCAE grade defining a DLT</w:t>
            </w:r>
            <w:r w:rsidRPr="008D77F8">
              <w:rPr>
                <w:b/>
                <w:bCs/>
                <w:sz w:val="20"/>
                <w:szCs w:val="20"/>
                <w:lang w:val="en-US"/>
              </w:rPr>
              <w:br/>
            </w:r>
          </w:p>
        </w:tc>
      </w:tr>
      <w:tr w:rsidR="009C6EA8" w:rsidRPr="008D77F8" w14:paraId="6DA66033" w14:textId="77777777" w:rsidTr="008E7C39">
        <w:tc>
          <w:tcPr>
            <w:tcW w:w="1328" w:type="dxa"/>
          </w:tcPr>
          <w:p w14:paraId="6DA2B0B5" w14:textId="77777777" w:rsidR="009C6EA8" w:rsidRPr="008D77F8" w:rsidRDefault="009C6EA8" w:rsidP="008E7C39">
            <w:pPr>
              <w:rPr>
                <w:sz w:val="20"/>
                <w:szCs w:val="20"/>
                <w:lang w:val="en-US"/>
              </w:rPr>
            </w:pPr>
            <w:r w:rsidRPr="008D77F8">
              <w:rPr>
                <w:sz w:val="20"/>
                <w:szCs w:val="20"/>
                <w:lang w:val="en-US"/>
              </w:rPr>
              <w:t>Treatment delay*</w:t>
            </w:r>
          </w:p>
        </w:tc>
        <w:tc>
          <w:tcPr>
            <w:tcW w:w="7688" w:type="dxa"/>
          </w:tcPr>
          <w:p w14:paraId="15620D56" w14:textId="77777777" w:rsidR="009C6EA8" w:rsidRPr="008D77F8" w:rsidRDefault="009C6EA8" w:rsidP="009C6EA8">
            <w:pPr>
              <w:pStyle w:val="ListParagraph"/>
              <w:numPr>
                <w:ilvl w:val="0"/>
                <w:numId w:val="6"/>
              </w:numPr>
              <w:spacing w:line="240" w:lineRule="auto"/>
              <w:rPr>
                <w:sz w:val="20"/>
                <w:szCs w:val="20"/>
                <w:lang w:val="en-US"/>
              </w:rPr>
            </w:pPr>
            <w:r w:rsidRPr="008D77F8">
              <w:rPr>
                <w:sz w:val="20"/>
                <w:szCs w:val="20"/>
                <w:lang w:val="en-US"/>
              </w:rPr>
              <w:t>Any toxicity that results in a treatment delay &gt;14 days.</w:t>
            </w:r>
          </w:p>
        </w:tc>
      </w:tr>
      <w:tr w:rsidR="009C6EA8" w:rsidRPr="008D77F8" w14:paraId="719FEE40" w14:textId="77777777" w:rsidTr="008E7C39">
        <w:tc>
          <w:tcPr>
            <w:tcW w:w="1328" w:type="dxa"/>
          </w:tcPr>
          <w:p w14:paraId="22C57B11" w14:textId="77777777" w:rsidR="009C6EA8" w:rsidRPr="008D77F8" w:rsidRDefault="009C6EA8" w:rsidP="008E7C39">
            <w:pPr>
              <w:rPr>
                <w:sz w:val="20"/>
                <w:szCs w:val="20"/>
                <w:lang w:val="en-US"/>
              </w:rPr>
            </w:pPr>
            <w:r w:rsidRPr="008D77F8">
              <w:rPr>
                <w:sz w:val="20"/>
                <w:szCs w:val="20"/>
                <w:lang w:val="en-US"/>
              </w:rPr>
              <w:t>Hematologic</w:t>
            </w:r>
          </w:p>
          <w:p w14:paraId="0D0EFC71" w14:textId="77777777" w:rsidR="009C6EA8" w:rsidRPr="008D77F8" w:rsidRDefault="009C6EA8" w:rsidP="008E7C39">
            <w:pPr>
              <w:rPr>
                <w:b/>
                <w:bCs/>
                <w:sz w:val="20"/>
                <w:szCs w:val="20"/>
                <w:lang w:val="en-US"/>
              </w:rPr>
            </w:pPr>
            <w:r w:rsidRPr="008D77F8">
              <w:rPr>
                <w:sz w:val="20"/>
                <w:szCs w:val="20"/>
                <w:lang w:val="en-US"/>
              </w:rPr>
              <w:t>laboratory*</w:t>
            </w:r>
          </w:p>
        </w:tc>
        <w:tc>
          <w:tcPr>
            <w:tcW w:w="7688" w:type="dxa"/>
          </w:tcPr>
          <w:p w14:paraId="12F7368C"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Grade 4 neutropenia lasting ˃7 days.</w:t>
            </w:r>
          </w:p>
          <w:p w14:paraId="30F454E1"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Grade ≥3 neutropenia with documented infection.</w:t>
            </w:r>
          </w:p>
          <w:p w14:paraId="2869022C"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Grade ≥3 febrile neutropenia defined as ANC &lt;1000/mm</w:t>
            </w:r>
            <w:r w:rsidRPr="008D77F8">
              <w:rPr>
                <w:sz w:val="20"/>
                <w:szCs w:val="20"/>
                <w:vertAlign w:val="superscript"/>
                <w:lang w:val="en-US"/>
              </w:rPr>
              <w:t>3</w:t>
            </w:r>
            <w:r w:rsidRPr="008D77F8">
              <w:rPr>
                <w:sz w:val="20"/>
                <w:szCs w:val="20"/>
                <w:lang w:val="en-US"/>
              </w:rPr>
              <w:t xml:space="preserve"> (&lt;1.0 x 10</w:t>
            </w:r>
            <w:r w:rsidRPr="008D77F8">
              <w:rPr>
                <w:sz w:val="20"/>
                <w:szCs w:val="20"/>
                <w:vertAlign w:val="superscript"/>
                <w:lang w:val="en-US"/>
              </w:rPr>
              <w:t>9</w:t>
            </w:r>
            <w:r w:rsidRPr="008D77F8">
              <w:rPr>
                <w:sz w:val="20"/>
                <w:szCs w:val="20"/>
                <w:lang w:val="en-US"/>
              </w:rPr>
              <w:t>/L, &lt;1.0 x 10</w:t>
            </w:r>
            <w:r w:rsidRPr="008D77F8">
              <w:rPr>
                <w:sz w:val="20"/>
                <w:szCs w:val="20"/>
                <w:vertAlign w:val="superscript"/>
                <w:lang w:val="en-US"/>
              </w:rPr>
              <w:t>3</w:t>
            </w:r>
            <w:r w:rsidRPr="008D77F8">
              <w:rPr>
                <w:sz w:val="20"/>
                <w:szCs w:val="20"/>
                <w:lang w:val="en-US"/>
              </w:rPr>
              <w:t>/μL) and a single temperature of ≥38.3ºC (101ºF) or a sustained temperature of ≥38ºC (100.4ºF) for more than 1 hour; or where there are life-threatening consequences or urgent intervention indicated.</w:t>
            </w:r>
          </w:p>
          <w:p w14:paraId="5F8521EE"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Grade 3 thrombocytopenia [platelet count &lt;50,000/m</w:t>
            </w:r>
            <w:r w:rsidRPr="008D77F8">
              <w:rPr>
                <w:sz w:val="20"/>
                <w:szCs w:val="20"/>
                <w:vertAlign w:val="superscript"/>
                <w:lang w:val="en-US"/>
              </w:rPr>
              <w:t>3</w:t>
            </w:r>
            <w:r w:rsidRPr="008D77F8">
              <w:rPr>
                <w:sz w:val="20"/>
                <w:szCs w:val="20"/>
                <w:lang w:val="en-US"/>
              </w:rPr>
              <w:t xml:space="preserve"> (&lt;50 x 10</w:t>
            </w:r>
            <w:r w:rsidRPr="008D77F8">
              <w:rPr>
                <w:sz w:val="20"/>
                <w:szCs w:val="20"/>
                <w:vertAlign w:val="superscript"/>
                <w:lang w:val="en-US"/>
              </w:rPr>
              <w:t>9</w:t>
            </w:r>
            <w:r w:rsidRPr="008D77F8">
              <w:rPr>
                <w:sz w:val="20"/>
                <w:szCs w:val="20"/>
                <w:lang w:val="en-US"/>
              </w:rPr>
              <w:t>/L, &lt;50 x 10</w:t>
            </w:r>
            <w:r w:rsidRPr="008D77F8">
              <w:rPr>
                <w:sz w:val="20"/>
                <w:szCs w:val="20"/>
                <w:vertAlign w:val="superscript"/>
                <w:lang w:val="en-US"/>
              </w:rPr>
              <w:t>3</w:t>
            </w:r>
            <w:r w:rsidRPr="008D77F8">
              <w:rPr>
                <w:sz w:val="20"/>
                <w:szCs w:val="20"/>
                <w:lang w:val="en-US"/>
              </w:rPr>
              <w:t>/μL)] associated with bleeding, excluding grade 1 epistaxis.</w:t>
            </w:r>
          </w:p>
          <w:p w14:paraId="1173A066"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Grade 4 thrombocytopenia [platelet count &lt;25,000/m</w:t>
            </w:r>
            <w:r w:rsidRPr="008D77F8">
              <w:rPr>
                <w:sz w:val="20"/>
                <w:szCs w:val="20"/>
                <w:vertAlign w:val="superscript"/>
                <w:lang w:val="en-US"/>
              </w:rPr>
              <w:t xml:space="preserve">3 </w:t>
            </w:r>
            <w:r w:rsidRPr="008D77F8">
              <w:rPr>
                <w:sz w:val="20"/>
                <w:szCs w:val="20"/>
                <w:lang w:val="en-US"/>
              </w:rPr>
              <w:t xml:space="preserve">(&lt;25 </w:t>
            </w:r>
            <w:r w:rsidRPr="008D77F8">
              <w:rPr>
                <w:rFonts w:eastAsia="Symbol"/>
                <w:sz w:val="20"/>
                <w:szCs w:val="20"/>
                <w:lang w:val="en-US"/>
              </w:rPr>
              <w:t>x</w:t>
            </w:r>
            <w:r w:rsidRPr="008D77F8">
              <w:rPr>
                <w:sz w:val="20"/>
                <w:szCs w:val="20"/>
                <w:lang w:val="en-US"/>
              </w:rPr>
              <w:t xml:space="preserve"> 10</w:t>
            </w:r>
            <w:r w:rsidRPr="008D77F8">
              <w:rPr>
                <w:sz w:val="20"/>
                <w:szCs w:val="20"/>
                <w:vertAlign w:val="superscript"/>
                <w:lang w:val="en-US"/>
              </w:rPr>
              <w:t>9</w:t>
            </w:r>
            <w:r w:rsidRPr="008D77F8">
              <w:rPr>
                <w:sz w:val="20"/>
                <w:szCs w:val="20"/>
                <w:lang w:val="en-US"/>
              </w:rPr>
              <w:t>/L, &lt;25 x 10</w:t>
            </w:r>
            <w:r w:rsidRPr="008D77F8">
              <w:rPr>
                <w:sz w:val="20"/>
                <w:szCs w:val="20"/>
                <w:vertAlign w:val="superscript"/>
                <w:lang w:val="en-US"/>
              </w:rPr>
              <w:t>3</w:t>
            </w:r>
            <w:r w:rsidRPr="008D77F8">
              <w:rPr>
                <w:sz w:val="20"/>
                <w:szCs w:val="20"/>
                <w:lang w:val="en-US"/>
              </w:rPr>
              <w:t>/μL)].</w:t>
            </w:r>
          </w:p>
          <w:p w14:paraId="1BDD22FA"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Thrombocytopenia or anemia requiring transfusion per local or international guidelines.</w:t>
            </w:r>
          </w:p>
          <w:p w14:paraId="0D9393F6" w14:textId="77777777" w:rsidR="009C6EA8" w:rsidRPr="008D77F8" w:rsidRDefault="009C6EA8" w:rsidP="009C6EA8">
            <w:pPr>
              <w:pStyle w:val="ListParagraph"/>
              <w:numPr>
                <w:ilvl w:val="0"/>
                <w:numId w:val="2"/>
              </w:numPr>
              <w:spacing w:line="240" w:lineRule="auto"/>
              <w:rPr>
                <w:sz w:val="20"/>
                <w:szCs w:val="20"/>
                <w:lang w:val="en-US"/>
              </w:rPr>
            </w:pPr>
            <w:r w:rsidRPr="008D77F8">
              <w:rPr>
                <w:sz w:val="20"/>
                <w:szCs w:val="20"/>
                <w:lang w:val="en-US"/>
              </w:rPr>
              <w:t>Neutropenia that requires administration of hematopoietic growth factor agents per local or international guidelines.</w:t>
            </w:r>
          </w:p>
        </w:tc>
      </w:tr>
      <w:tr w:rsidR="009C6EA8" w:rsidRPr="008D77F8" w14:paraId="75D0D951" w14:textId="77777777" w:rsidTr="008E7C39">
        <w:tc>
          <w:tcPr>
            <w:tcW w:w="1328" w:type="dxa"/>
          </w:tcPr>
          <w:p w14:paraId="1F83FBB2" w14:textId="77777777" w:rsidR="009C6EA8" w:rsidRPr="008D77F8" w:rsidRDefault="009C6EA8" w:rsidP="008E7C39">
            <w:pPr>
              <w:rPr>
                <w:sz w:val="20"/>
                <w:szCs w:val="20"/>
                <w:lang w:val="en-US"/>
              </w:rPr>
            </w:pPr>
            <w:r w:rsidRPr="008D77F8">
              <w:rPr>
                <w:sz w:val="20"/>
                <w:szCs w:val="20"/>
                <w:lang w:val="en-US"/>
              </w:rPr>
              <w:t>Non-hematologic</w:t>
            </w:r>
          </w:p>
          <w:p w14:paraId="255BAB9D" w14:textId="77777777" w:rsidR="009C6EA8" w:rsidRPr="008D77F8" w:rsidRDefault="009C6EA8" w:rsidP="008E7C39">
            <w:pPr>
              <w:rPr>
                <w:b/>
                <w:bCs/>
                <w:sz w:val="20"/>
                <w:szCs w:val="20"/>
                <w:lang w:val="en-US"/>
              </w:rPr>
            </w:pPr>
            <w:r w:rsidRPr="008D77F8">
              <w:rPr>
                <w:sz w:val="20"/>
                <w:szCs w:val="20"/>
                <w:lang w:val="en-US"/>
              </w:rPr>
              <w:t>laboratory</w:t>
            </w:r>
          </w:p>
        </w:tc>
        <w:tc>
          <w:tcPr>
            <w:tcW w:w="7688" w:type="dxa"/>
          </w:tcPr>
          <w:p w14:paraId="48D3789B"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grade 3 or grade 4 non-hematologic laboratory value if:</w:t>
            </w:r>
          </w:p>
          <w:p w14:paraId="73C6B297"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Medical intervention is required to treat the patient, or</w:t>
            </w:r>
          </w:p>
          <w:p w14:paraId="28BE345B"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The abnormality is a serious AE, or</w:t>
            </w:r>
          </w:p>
          <w:p w14:paraId="23EB574F"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The abnormality persists &gt;1 week, and considered significant enough to be qualified as DLT in the investigator’s opinion, and confirmed by the DRC.</w:t>
            </w:r>
          </w:p>
          <w:p w14:paraId="168139C8"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 elevated AST or ALT value ≥3 x the ULN and an elevated total bilirubin value ≥2 x ULN measured in the same blood draw sample and, at the same time, an alkaline phosphatase value &lt;2 x ULN, as determined by way of protocol-specified lab testing or unscheduled lab testing.</w:t>
            </w:r>
          </w:p>
          <w:p w14:paraId="76927D74"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 elevated AST or ALT value ≥5 x ULN and an elevated total bilirubin value ≥2 x ULN measured in the same blood draw sample, with the exclusion of causes due to underlying diseases (for patients with elevated liver enzymes at baseline).</w:t>
            </w:r>
          </w:p>
          <w:p w14:paraId="6CE3B623"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grade 4 non-laboratory toxicity possibly related to study therapy, irrespective of whether patient received maximal supportive therapy.</w:t>
            </w:r>
          </w:p>
          <w:p w14:paraId="76CF453D"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grade 3 non-laboratory toxicities despite the use of adequate/maximal medical interventions and/or prophylaxis as dictated by local institutional clinical practices or the judgment of the investigator, except for:</w:t>
            </w:r>
          </w:p>
          <w:p w14:paraId="08A01DFD"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Fatigue/asthenia present at baseline that worsens on study and lasts fewer than 7 days</w:t>
            </w:r>
          </w:p>
          <w:p w14:paraId="01AB2AE3"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New onset of grade 3 nausea or grade 3 vomiting lasting ≤48 hours, and which resolved to grade ≤1, either spontaneously or with conventional medical intervention</w:t>
            </w:r>
          </w:p>
          <w:p w14:paraId="1E98EDE1"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Nausea or vomiting present at baseline that worsens on-study, and resolves with treatment within 24 hours</w:t>
            </w:r>
          </w:p>
          <w:p w14:paraId="6BEA990B" w14:textId="77777777" w:rsidR="009C6EA8" w:rsidRPr="008D77F8" w:rsidRDefault="009C6EA8" w:rsidP="009C6EA8">
            <w:pPr>
              <w:pStyle w:val="ListParagraph"/>
              <w:numPr>
                <w:ilvl w:val="1"/>
                <w:numId w:val="7"/>
              </w:numPr>
              <w:spacing w:line="240" w:lineRule="auto"/>
              <w:ind w:left="714" w:hanging="357"/>
              <w:rPr>
                <w:sz w:val="20"/>
                <w:szCs w:val="20"/>
                <w:lang w:val="en-US"/>
              </w:rPr>
            </w:pPr>
            <w:r w:rsidRPr="008D77F8">
              <w:rPr>
                <w:sz w:val="20"/>
                <w:szCs w:val="20"/>
                <w:lang w:val="en-US"/>
              </w:rPr>
              <w:t>Grade 3 diarrhea not requiring hospitalization, lasting ≤48 hours, and which resolved to grade ≤1, either spontaneously or with conventional medical intervention.</w:t>
            </w:r>
          </w:p>
          <w:p w14:paraId="21FE36B4"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other toxicity considered significant enough to be qualified as DLT in the opinion of the investigator, and confirmed by the DRC, will be reported as a DLT.</w:t>
            </w:r>
          </w:p>
          <w:p w14:paraId="30856D09"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toxicity grade ≥ 2 leading to dose reduction will be considered as a DLT.</w:t>
            </w:r>
          </w:p>
          <w:p w14:paraId="09B4BD5A" w14:textId="77777777" w:rsidR="009C6EA8" w:rsidRPr="008D77F8" w:rsidRDefault="009C6EA8" w:rsidP="009C6EA8">
            <w:pPr>
              <w:pStyle w:val="ListParagraph"/>
              <w:numPr>
                <w:ilvl w:val="0"/>
                <w:numId w:val="7"/>
              </w:numPr>
              <w:spacing w:line="240" w:lineRule="auto"/>
              <w:rPr>
                <w:sz w:val="20"/>
                <w:szCs w:val="20"/>
                <w:lang w:val="en-US"/>
              </w:rPr>
            </w:pPr>
            <w:r w:rsidRPr="008D77F8">
              <w:rPr>
                <w:sz w:val="20"/>
                <w:szCs w:val="20"/>
                <w:lang w:val="en-US"/>
              </w:rPr>
              <w:t>Any death not clearly due to the underlying disease or extraneous causes.</w:t>
            </w:r>
          </w:p>
        </w:tc>
      </w:tr>
    </w:tbl>
    <w:p w14:paraId="682DFE65" w14:textId="77777777" w:rsidR="009C6EA8" w:rsidRPr="008D77F8" w:rsidRDefault="009C6EA8" w:rsidP="009C6EA8">
      <w:pPr>
        <w:spacing w:after="0" w:line="262" w:lineRule="auto"/>
        <w:rPr>
          <w:lang w:val="en-US"/>
        </w:rPr>
      </w:pPr>
      <w:r w:rsidRPr="008D77F8">
        <w:rPr>
          <w:sz w:val="20"/>
          <w:szCs w:val="20"/>
          <w:lang w:val="en-US"/>
        </w:rPr>
        <w:t>*Except if the event is considered due to background therapy only.</w:t>
      </w:r>
      <w:r w:rsidRPr="008D77F8">
        <w:rPr>
          <w:lang w:val="en-US"/>
        </w:rPr>
        <w:t xml:space="preserve"> </w:t>
      </w:r>
    </w:p>
    <w:p w14:paraId="47856034" w14:textId="77777777" w:rsidR="009C6EA8" w:rsidRPr="008D77F8" w:rsidRDefault="009C6EA8" w:rsidP="009C6EA8">
      <w:pPr>
        <w:spacing w:after="0" w:line="262" w:lineRule="auto"/>
        <w:rPr>
          <w:b/>
          <w:bCs/>
          <w:sz w:val="24"/>
          <w:szCs w:val="24"/>
          <w:lang w:val="en-US"/>
        </w:rPr>
      </w:pPr>
      <w:r w:rsidRPr="008D77F8">
        <w:rPr>
          <w:sz w:val="20"/>
          <w:szCs w:val="20"/>
          <w:lang w:val="en-US"/>
        </w:rPr>
        <w:t xml:space="preserve">Abbreviations: AE, adverse events; ALT, alanine aminotransferase; ANC, absolute neutrophil count; AST, aspartate transaminase; CTCAE, Common Terminology Criteria for Adverse Events; DRC, Data </w:t>
      </w:r>
      <w:r w:rsidRPr="008D77F8">
        <w:rPr>
          <w:sz w:val="20"/>
          <w:szCs w:val="20"/>
          <w:lang w:val="en-US"/>
        </w:rPr>
        <w:lastRenderedPageBreak/>
        <w:t>Review Committee; DLT, dose-limiting toxicity; SMC, safety monitoring committee; ULN, upper limit of normal.</w:t>
      </w:r>
    </w:p>
    <w:p w14:paraId="62C879DD" w14:textId="77777777" w:rsidR="009C6EA8" w:rsidRPr="008D77F8" w:rsidRDefault="009C6EA8" w:rsidP="009C6EA8">
      <w:pPr>
        <w:spacing w:after="0" w:line="262" w:lineRule="auto"/>
        <w:rPr>
          <w:b/>
          <w:bCs/>
          <w:lang w:val="en-US"/>
        </w:rPr>
        <w:sectPr w:rsidR="009C6EA8" w:rsidRPr="008D77F8" w:rsidSect="009C6EA8">
          <w:pgSz w:w="11906" w:h="16838"/>
          <w:pgMar w:top="1440" w:right="1440" w:bottom="1440" w:left="1440" w:header="708" w:footer="708" w:gutter="0"/>
          <w:cols w:space="708"/>
          <w:docGrid w:linePitch="360"/>
        </w:sectPr>
      </w:pPr>
    </w:p>
    <w:p w14:paraId="3FF7FE5C" w14:textId="77777777" w:rsidR="009C6EA8" w:rsidRPr="008D77F8" w:rsidRDefault="009C6EA8" w:rsidP="009C6EA8">
      <w:r w:rsidRPr="008D77F8">
        <w:rPr>
          <w:b/>
          <w:bCs/>
        </w:rPr>
        <w:lastRenderedPageBreak/>
        <w:t>Table S3.</w:t>
      </w:r>
      <w:r w:rsidRPr="008D77F8">
        <w:t xml:space="preserve"> Representativeness of study participants with advanced CRC.</w:t>
      </w:r>
    </w:p>
    <w:tbl>
      <w:tblPr>
        <w:tblStyle w:val="TableGrid"/>
        <w:tblW w:w="0" w:type="auto"/>
        <w:tblLook w:val="04A0" w:firstRow="1" w:lastRow="0" w:firstColumn="1" w:lastColumn="0" w:noHBand="0" w:noVBand="1"/>
      </w:tblPr>
      <w:tblGrid>
        <w:gridCol w:w="2075"/>
        <w:gridCol w:w="3470"/>
        <w:gridCol w:w="3471"/>
      </w:tblGrid>
      <w:tr w:rsidR="009C6EA8" w:rsidRPr="008D77F8" w14:paraId="42A644B1" w14:textId="77777777" w:rsidTr="008E7C39">
        <w:tc>
          <w:tcPr>
            <w:tcW w:w="2075" w:type="dxa"/>
          </w:tcPr>
          <w:p w14:paraId="27E5D88E" w14:textId="77777777" w:rsidR="009C6EA8" w:rsidRPr="008D77F8" w:rsidRDefault="009C6EA8" w:rsidP="008E7C39">
            <w:r w:rsidRPr="008D77F8">
              <w:rPr>
                <w:b/>
                <w:bCs/>
              </w:rPr>
              <w:t>Patient populations</w:t>
            </w:r>
          </w:p>
        </w:tc>
        <w:tc>
          <w:tcPr>
            <w:tcW w:w="3470" w:type="dxa"/>
          </w:tcPr>
          <w:p w14:paraId="37B17DDA" w14:textId="77777777" w:rsidR="009C6EA8" w:rsidRPr="008D77F8" w:rsidRDefault="009C6EA8" w:rsidP="008E7C39">
            <w:r w:rsidRPr="008D77F8">
              <w:t xml:space="preserve">Pooled manuscript population from two Phase Ia/Ib studies </w:t>
            </w:r>
          </w:p>
        </w:tc>
        <w:tc>
          <w:tcPr>
            <w:tcW w:w="3471" w:type="dxa"/>
          </w:tcPr>
          <w:p w14:paraId="2F35EBDD" w14:textId="77777777" w:rsidR="009C6EA8" w:rsidRPr="008D77F8" w:rsidRDefault="009C6EA8" w:rsidP="008E7C39">
            <w:r w:rsidRPr="008D77F8">
              <w:t xml:space="preserve">General population: </w:t>
            </w:r>
            <w:r w:rsidRPr="008D77F8">
              <w:rPr>
                <w:lang w:val="en-US"/>
              </w:rPr>
              <w:t>advanced, refractory gastrointestinal cancers</w:t>
            </w:r>
          </w:p>
        </w:tc>
      </w:tr>
      <w:tr w:rsidR="009C6EA8" w:rsidRPr="008D77F8" w14:paraId="0CA33AED" w14:textId="77777777" w:rsidTr="008E7C39">
        <w:tc>
          <w:tcPr>
            <w:tcW w:w="2075" w:type="dxa"/>
          </w:tcPr>
          <w:p w14:paraId="7FA6181C" w14:textId="77777777" w:rsidR="009C6EA8" w:rsidRPr="008D77F8" w:rsidRDefault="009C6EA8" w:rsidP="008E7C39">
            <w:r w:rsidRPr="008D77F8">
              <w:rPr>
                <w:b/>
                <w:bCs/>
              </w:rPr>
              <w:t>Considerations related to:</w:t>
            </w:r>
          </w:p>
        </w:tc>
        <w:tc>
          <w:tcPr>
            <w:tcW w:w="3470" w:type="dxa"/>
          </w:tcPr>
          <w:p w14:paraId="21F7D3E6" w14:textId="77777777" w:rsidR="009C6EA8" w:rsidRPr="008D77F8" w:rsidRDefault="009C6EA8" w:rsidP="008E7C39"/>
        </w:tc>
        <w:tc>
          <w:tcPr>
            <w:tcW w:w="3471" w:type="dxa"/>
          </w:tcPr>
          <w:p w14:paraId="3B88DD6C" w14:textId="77777777" w:rsidR="009C6EA8" w:rsidRPr="008D77F8" w:rsidRDefault="009C6EA8" w:rsidP="008E7C39"/>
        </w:tc>
      </w:tr>
      <w:tr w:rsidR="009C6EA8" w:rsidRPr="008D77F8" w14:paraId="39502281" w14:textId="77777777" w:rsidTr="008E7C39">
        <w:tc>
          <w:tcPr>
            <w:tcW w:w="2075" w:type="dxa"/>
          </w:tcPr>
          <w:p w14:paraId="6D183C89" w14:textId="77777777" w:rsidR="009C6EA8" w:rsidRPr="008D77F8" w:rsidRDefault="009C6EA8" w:rsidP="008E7C39">
            <w:r w:rsidRPr="008D77F8">
              <w:t>Sex</w:t>
            </w:r>
          </w:p>
        </w:tc>
        <w:tc>
          <w:tcPr>
            <w:tcW w:w="3470" w:type="dxa"/>
          </w:tcPr>
          <w:p w14:paraId="55D73493" w14:textId="77777777" w:rsidR="009C6EA8" w:rsidRPr="008D77F8" w:rsidRDefault="009C6EA8" w:rsidP="008E7C39">
            <w:r w:rsidRPr="008D77F8">
              <w:t>Of the 122 patients assessed, 57% were male and 43% were female.</w:t>
            </w:r>
          </w:p>
        </w:tc>
        <w:tc>
          <w:tcPr>
            <w:tcW w:w="3471" w:type="dxa"/>
          </w:tcPr>
          <w:p w14:paraId="3C08DF51" w14:textId="77777777" w:rsidR="009C6EA8" w:rsidRPr="008D77F8" w:rsidRDefault="009C6EA8" w:rsidP="008E7C39">
            <w:r w:rsidRPr="008D77F8">
              <w:t>Overall, CRC incidence is ~32% higher in men than in women overall (40.5 vs. 30.7 cases per 100,000), although differences in incidence between sexes can vary by the patient age group and location of the tumor.</w:t>
            </w:r>
            <w:r w:rsidRPr="008D77F8">
              <w:rPr>
                <w:vertAlign w:val="superscript"/>
              </w:rPr>
              <w:t>1,2</w:t>
            </w:r>
          </w:p>
          <w:p w14:paraId="3B6C0031" w14:textId="77777777" w:rsidR="009C6EA8" w:rsidRPr="008D77F8" w:rsidRDefault="009C6EA8" w:rsidP="008E7C39"/>
        </w:tc>
      </w:tr>
      <w:tr w:rsidR="009C6EA8" w:rsidRPr="008D77F8" w14:paraId="5A5BE10D" w14:textId="77777777" w:rsidTr="008E7C39">
        <w:tc>
          <w:tcPr>
            <w:tcW w:w="2075" w:type="dxa"/>
          </w:tcPr>
          <w:p w14:paraId="52488C5F" w14:textId="77777777" w:rsidR="009C6EA8" w:rsidRPr="008D77F8" w:rsidRDefault="009C6EA8" w:rsidP="008E7C39">
            <w:r w:rsidRPr="008D77F8">
              <w:t xml:space="preserve">Age </w:t>
            </w:r>
          </w:p>
        </w:tc>
        <w:tc>
          <w:tcPr>
            <w:tcW w:w="3470" w:type="dxa"/>
          </w:tcPr>
          <w:p w14:paraId="443E0CBA" w14:textId="77777777" w:rsidR="009C6EA8" w:rsidRPr="008D77F8" w:rsidRDefault="009C6EA8" w:rsidP="008E7C39">
            <w:r w:rsidRPr="008D77F8">
              <w:t>Median ages were 61.0 and 54.5 years in the two studies.</w:t>
            </w:r>
          </w:p>
        </w:tc>
        <w:tc>
          <w:tcPr>
            <w:tcW w:w="3471" w:type="dxa"/>
          </w:tcPr>
          <w:p w14:paraId="1B7B0AD9" w14:textId="77777777" w:rsidR="009C6EA8" w:rsidRPr="008D77F8" w:rsidRDefault="009C6EA8" w:rsidP="008E7C39">
            <w:r w:rsidRPr="008D77F8">
              <w:t>According to the US National Cancer Institute, the median age of patients at diagnosis of CRC is ~67 years for colorectal cancer.</w:t>
            </w:r>
            <w:r w:rsidRPr="008D77F8">
              <w:rPr>
                <w:vertAlign w:val="superscript"/>
              </w:rPr>
              <w:t>3</w:t>
            </w:r>
            <w:r w:rsidRPr="008D77F8">
              <w:t xml:space="preserve"> This aligns with the American Cancer Society age-distribution data, which shows that 56% of new CRC cases occur at age ≥65 years, 32% at age 50–64 years, and 13% under age 50 years.</w:t>
            </w:r>
            <w:r w:rsidRPr="008D77F8">
              <w:rPr>
                <w:vertAlign w:val="superscript"/>
              </w:rPr>
              <w:t>2</w:t>
            </w:r>
          </w:p>
        </w:tc>
      </w:tr>
      <w:tr w:rsidR="009C6EA8" w:rsidRPr="008D77F8" w14:paraId="5D5C99B8" w14:textId="77777777" w:rsidTr="008E7C39">
        <w:tc>
          <w:tcPr>
            <w:tcW w:w="2075" w:type="dxa"/>
          </w:tcPr>
          <w:p w14:paraId="11D58EBC" w14:textId="77777777" w:rsidR="009C6EA8" w:rsidRPr="008D77F8" w:rsidRDefault="009C6EA8" w:rsidP="008E7C39">
            <w:r w:rsidRPr="008D77F8">
              <w:t>Race/ethnicity</w:t>
            </w:r>
          </w:p>
        </w:tc>
        <w:tc>
          <w:tcPr>
            <w:tcW w:w="3470" w:type="dxa"/>
          </w:tcPr>
          <w:p w14:paraId="48D18210" w14:textId="77777777" w:rsidR="009C6EA8" w:rsidRPr="008D77F8" w:rsidRDefault="009C6EA8" w:rsidP="008E7C39">
            <w:r w:rsidRPr="008D77F8">
              <w:t>Of the 122 patients enrolled across the two studies, 70.5% were White, 18% were Asian, 3.3% were Black or African-American, and 8.2%  had other or missing information on race.</w:t>
            </w:r>
          </w:p>
          <w:p w14:paraId="28776965" w14:textId="77777777" w:rsidR="009C6EA8" w:rsidRPr="008D77F8" w:rsidRDefault="009C6EA8" w:rsidP="008E7C39"/>
        </w:tc>
        <w:tc>
          <w:tcPr>
            <w:tcW w:w="3471" w:type="dxa"/>
          </w:tcPr>
          <w:p w14:paraId="08130968" w14:textId="77777777" w:rsidR="009C6EA8" w:rsidRPr="008D77F8" w:rsidRDefault="009C6EA8" w:rsidP="008E7C39">
            <w:r w:rsidRPr="008D77F8">
              <w:t>CRC incidence is highest in American Indian/Alaska Native and Black populations and is lowest in Asian/Pacific Islander populations. Multiple peer-reviewed analyses confirm this pattern, noting that Black and American Indian populations consistently experience the highest incidence.</w:t>
            </w:r>
            <w:r w:rsidRPr="008D77F8">
              <w:rPr>
                <w:vertAlign w:val="superscript"/>
              </w:rPr>
              <w:t>1,4</w:t>
            </w:r>
          </w:p>
        </w:tc>
      </w:tr>
      <w:tr w:rsidR="009C6EA8" w:rsidRPr="008D77F8" w14:paraId="2581B80A" w14:textId="77777777" w:rsidTr="008E7C39">
        <w:tc>
          <w:tcPr>
            <w:tcW w:w="2075" w:type="dxa"/>
          </w:tcPr>
          <w:p w14:paraId="448217DD" w14:textId="77777777" w:rsidR="009C6EA8" w:rsidRPr="008D77F8" w:rsidRDefault="009C6EA8" w:rsidP="008E7C39">
            <w:r w:rsidRPr="008D77F8">
              <w:t>Geography</w:t>
            </w:r>
          </w:p>
        </w:tc>
        <w:tc>
          <w:tcPr>
            <w:tcW w:w="3470" w:type="dxa"/>
          </w:tcPr>
          <w:p w14:paraId="4DDA41F7" w14:textId="77777777" w:rsidR="009C6EA8" w:rsidRPr="008D77F8" w:rsidRDefault="009C6EA8" w:rsidP="008E7C39">
            <w:r w:rsidRPr="008D77F8">
              <w:rPr>
                <w:lang w:val="en-US"/>
              </w:rPr>
              <w:t xml:space="preserve">These two studies recruited patients from sites in the following countries: Belgium, China, France, Germany, Japan, South Korea, Spain, and USA. </w:t>
            </w:r>
          </w:p>
        </w:tc>
        <w:tc>
          <w:tcPr>
            <w:tcW w:w="3471" w:type="dxa"/>
          </w:tcPr>
          <w:p w14:paraId="492181EA" w14:textId="77777777" w:rsidR="009C6EA8" w:rsidRPr="008D77F8" w:rsidRDefault="009C6EA8" w:rsidP="008E7C39">
            <w:r w:rsidRPr="008D77F8">
              <w:rPr>
                <w:lang w:val="en-GB"/>
              </w:rPr>
              <w:t>In the USA, overall CRC incidence is 35.3 per 100,000 people and is the leading cause of cancer death in adults aged &lt;50 years.</w:t>
            </w:r>
            <w:r w:rsidRPr="008D77F8">
              <w:rPr>
                <w:vertAlign w:val="superscript"/>
                <w:lang w:val="en-GB"/>
              </w:rPr>
              <w:t>1</w:t>
            </w:r>
            <w:r w:rsidRPr="008D77F8">
              <w:rPr>
                <w:lang w:val="en-GB"/>
              </w:rPr>
              <w:t xml:space="preserve"> Outside the USA in 2020, CRC incidence rates were highest in Australia/ New Zealand and European regions (40.6 per 100 000, males) and lowest in several African regions and Southern Asia (4.4 per 100 000, females).</w:t>
            </w:r>
            <w:r w:rsidRPr="008D77F8">
              <w:rPr>
                <w:vertAlign w:val="superscript"/>
                <w:lang w:val="en-GB"/>
              </w:rPr>
              <w:t>5</w:t>
            </w:r>
            <w:r w:rsidRPr="008D77F8">
              <w:rPr>
                <w:lang w:val="en-GB"/>
              </w:rPr>
              <w:t xml:space="preserve"> </w:t>
            </w:r>
          </w:p>
        </w:tc>
      </w:tr>
      <w:tr w:rsidR="009C6EA8" w:rsidRPr="008D77F8" w14:paraId="21CC9035" w14:textId="77777777" w:rsidTr="008E7C39">
        <w:tc>
          <w:tcPr>
            <w:tcW w:w="2075" w:type="dxa"/>
          </w:tcPr>
          <w:p w14:paraId="7C7E1CCA" w14:textId="77777777" w:rsidR="009C6EA8" w:rsidRPr="008D77F8" w:rsidRDefault="009C6EA8" w:rsidP="008E7C39">
            <w:r w:rsidRPr="008D77F8">
              <w:t>Overall representativeness of this study</w:t>
            </w:r>
          </w:p>
        </w:tc>
        <w:tc>
          <w:tcPr>
            <w:tcW w:w="6941" w:type="dxa"/>
            <w:gridSpan w:val="2"/>
          </w:tcPr>
          <w:p w14:paraId="0D236454" w14:textId="77777777" w:rsidR="009C6EA8" w:rsidRPr="008D77F8" w:rsidRDefault="009C6EA8" w:rsidP="008E7C39">
            <w:r w:rsidRPr="008D77F8">
              <w:t xml:space="preserve">In terms of sex and age or participants, the current analysis reflects the CRC incidence data shown in the wider literature. The overall racial composition of the study populations is reflective of that of the </w:t>
            </w:r>
            <w:r w:rsidRPr="008D77F8">
              <w:lastRenderedPageBreak/>
              <w:t>general populations of the countries that patients were recruited from and may be further influenced by the requirement to meet study inclusion criteria. Therefore, the racial composition of the current analysis does not accurately reflect the real-world racial subgroups that are predisposed to develop CRC.</w:t>
            </w:r>
          </w:p>
        </w:tc>
      </w:tr>
    </w:tbl>
    <w:p w14:paraId="3FC502BE" w14:textId="77777777" w:rsidR="009C6EA8" w:rsidRPr="008D77F8" w:rsidRDefault="009C6EA8" w:rsidP="009C6EA8">
      <w:r w:rsidRPr="008D77F8">
        <w:lastRenderedPageBreak/>
        <w:t>CRC, colorectal cancer</w:t>
      </w:r>
    </w:p>
    <w:p w14:paraId="0407036D" w14:textId="77777777" w:rsidR="009C6EA8" w:rsidRPr="008D77F8" w:rsidRDefault="009C6EA8" w:rsidP="009C6EA8">
      <w:pPr>
        <w:pStyle w:val="ListParagraph"/>
        <w:numPr>
          <w:ilvl w:val="0"/>
          <w:numId w:val="8"/>
        </w:numPr>
        <w:spacing w:after="0" w:line="276" w:lineRule="auto"/>
      </w:pPr>
      <w:r w:rsidRPr="008D77F8">
        <w:t xml:space="preserve">Siegel RL, </w:t>
      </w:r>
      <w:r w:rsidRPr="008D77F8">
        <w:rPr>
          <w:i/>
          <w:iCs/>
        </w:rPr>
        <w:t>et al</w:t>
      </w:r>
      <w:r w:rsidRPr="008D77F8">
        <w:t xml:space="preserve">. Colorectal cancer statistics. CA: A Cancer Journal for Clinicians. 2026;76: https://doi.org/10.3322/caac.70067. </w:t>
      </w:r>
    </w:p>
    <w:p w14:paraId="1C1B1C41" w14:textId="77777777" w:rsidR="009C6EA8" w:rsidRPr="008D77F8" w:rsidRDefault="009C6EA8" w:rsidP="009C6EA8">
      <w:pPr>
        <w:pStyle w:val="ListParagraph"/>
        <w:numPr>
          <w:ilvl w:val="0"/>
          <w:numId w:val="8"/>
        </w:numPr>
        <w:spacing w:after="0" w:line="276" w:lineRule="auto"/>
      </w:pPr>
      <w:r w:rsidRPr="008D77F8">
        <w:rPr>
          <w:lang w:val="pt-BR"/>
        </w:rPr>
        <w:t>American Cancer Society. Colorectal Cancer Facts &amp; Figures 2023-2025. Atlanta: American Cancer Society; 2023</w:t>
      </w:r>
      <w:r w:rsidRPr="008D77F8">
        <w:t xml:space="preserve">. Available online </w:t>
      </w:r>
      <w:hyperlink r:id="rId5" w:history="1">
        <w:r w:rsidRPr="008D77F8">
          <w:rPr>
            <w:rStyle w:val="Hyperlink"/>
          </w:rPr>
          <w:t>https://www.cancer.org/content/dam/cancer-org/research/cancer-facts-and-statistics/colorectal-cancer-facts-and-figures/colorectal-cancer-facts-and-figures-2023.pdf</w:t>
        </w:r>
      </w:hyperlink>
      <w:r w:rsidRPr="008D77F8">
        <w:t xml:space="preserve"> accessed March 2026.</w:t>
      </w:r>
    </w:p>
    <w:p w14:paraId="5717B12B" w14:textId="77777777" w:rsidR="009C6EA8" w:rsidRPr="008D77F8" w:rsidRDefault="009C6EA8" w:rsidP="009C6EA8">
      <w:pPr>
        <w:pStyle w:val="ListParagraph"/>
        <w:numPr>
          <w:ilvl w:val="0"/>
          <w:numId w:val="8"/>
        </w:numPr>
        <w:spacing w:after="0" w:line="276" w:lineRule="auto"/>
      </w:pPr>
      <w:r w:rsidRPr="008D77F8">
        <w:t xml:space="preserve">National Cancer Institute. Cancer Causes and Prevention. </w:t>
      </w:r>
      <w:hyperlink r:id="rId6" w:history="1">
        <w:r w:rsidRPr="008D77F8">
          <w:rPr>
            <w:rStyle w:val="Hyperlink"/>
          </w:rPr>
          <w:t>https://seer.cancer.gov/statfacts/html/all.html</w:t>
        </w:r>
      </w:hyperlink>
      <w:r w:rsidRPr="008D77F8">
        <w:t>, accessed Mach 2026.</w:t>
      </w:r>
    </w:p>
    <w:p w14:paraId="42F4AA5E" w14:textId="77777777" w:rsidR="009C6EA8" w:rsidRPr="008D77F8" w:rsidRDefault="009C6EA8" w:rsidP="009C6EA8">
      <w:pPr>
        <w:pStyle w:val="ListParagraph"/>
        <w:numPr>
          <w:ilvl w:val="0"/>
          <w:numId w:val="8"/>
        </w:numPr>
        <w:spacing w:after="0" w:line="276" w:lineRule="auto"/>
      </w:pPr>
      <w:r w:rsidRPr="008D77F8">
        <w:t>Pankratz VS, et al. Cancer Incidence Trends Across Regions of the United States From 2001 to 2020– A United States Cancer Statistics Analysis. Cancer Control. 2024; 10732748241300653.</w:t>
      </w:r>
    </w:p>
    <w:p w14:paraId="3F38B9A1" w14:textId="77777777" w:rsidR="009C6EA8" w:rsidRPr="008D77F8" w:rsidRDefault="009C6EA8" w:rsidP="009C6EA8">
      <w:pPr>
        <w:pStyle w:val="ListParagraph"/>
        <w:numPr>
          <w:ilvl w:val="0"/>
          <w:numId w:val="8"/>
        </w:numPr>
        <w:spacing w:after="0" w:line="276" w:lineRule="auto"/>
        <w:rPr>
          <w:lang w:val="en-US"/>
        </w:rPr>
      </w:pPr>
      <w:r w:rsidRPr="008D77F8">
        <w:t xml:space="preserve">Morgan E, et al. </w:t>
      </w:r>
      <w:r w:rsidRPr="008D77F8">
        <w:rPr>
          <w:lang w:val="en-US"/>
        </w:rPr>
        <w:t>Global burden of colorectal cancer in 2020 and 2040: incidence and mortality estimates from GLOBOCAN Gut 2023;72:338-344.</w:t>
      </w:r>
    </w:p>
    <w:p w14:paraId="7E363B63" w14:textId="77777777" w:rsidR="009C6EA8" w:rsidRPr="008D77F8" w:rsidRDefault="009C6EA8" w:rsidP="009C6EA8">
      <w:pPr>
        <w:spacing w:line="360" w:lineRule="auto"/>
        <w:rPr>
          <w:b/>
          <w:bCs/>
          <w:lang w:val="en-US"/>
        </w:rPr>
      </w:pPr>
    </w:p>
    <w:p w14:paraId="7D028E7D" w14:textId="77777777" w:rsidR="008625C8" w:rsidRPr="009C6EA8" w:rsidRDefault="008625C8">
      <w:pPr>
        <w:rPr>
          <w:lang w:val="en-US"/>
        </w:rPr>
      </w:pPr>
    </w:p>
    <w:sectPr w:rsidR="008625C8" w:rsidRPr="009C6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64006"/>
    <w:multiLevelType w:val="hybridMultilevel"/>
    <w:tmpl w:val="3CF263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CB64D1A"/>
    <w:multiLevelType w:val="hybridMultilevel"/>
    <w:tmpl w:val="9C62F6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5F2179B"/>
    <w:multiLevelType w:val="hybridMultilevel"/>
    <w:tmpl w:val="7B54DA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D3A2930"/>
    <w:multiLevelType w:val="hybridMultilevel"/>
    <w:tmpl w:val="B5446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FC400B0"/>
    <w:multiLevelType w:val="hybridMultilevel"/>
    <w:tmpl w:val="06680C1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726B3B70"/>
    <w:multiLevelType w:val="hybridMultilevel"/>
    <w:tmpl w:val="909E92E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6" w15:restartNumberingAfterBreak="0">
    <w:nsid w:val="727F4C3C"/>
    <w:multiLevelType w:val="hybridMultilevel"/>
    <w:tmpl w:val="36C0DC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BFD679D"/>
    <w:multiLevelType w:val="hybridMultilevel"/>
    <w:tmpl w:val="3B4AF7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02796285">
    <w:abstractNumId w:val="4"/>
  </w:num>
  <w:num w:numId="2" w16cid:durableId="193546134">
    <w:abstractNumId w:val="2"/>
  </w:num>
  <w:num w:numId="3" w16cid:durableId="12344692">
    <w:abstractNumId w:val="1"/>
  </w:num>
  <w:num w:numId="4" w16cid:durableId="1490905773">
    <w:abstractNumId w:val="6"/>
  </w:num>
  <w:num w:numId="5" w16cid:durableId="1925414340">
    <w:abstractNumId w:val="5"/>
  </w:num>
  <w:num w:numId="6" w16cid:durableId="1300189079">
    <w:abstractNumId w:val="3"/>
  </w:num>
  <w:num w:numId="7" w16cid:durableId="419985868">
    <w:abstractNumId w:val="7"/>
  </w:num>
  <w:num w:numId="8" w16cid:durableId="1530221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EA8"/>
    <w:rsid w:val="00241AFC"/>
    <w:rsid w:val="008625C8"/>
    <w:rsid w:val="009C6EA8"/>
    <w:rsid w:val="00D62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6D700"/>
  <w15:chartTrackingRefBased/>
  <w15:docId w15:val="{1D5F208C-C45A-440C-806E-9C98142DA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EA8"/>
    <w:pPr>
      <w:spacing w:line="259" w:lineRule="auto"/>
    </w:pPr>
    <w:rPr>
      <w:rFonts w:ascii="Arial" w:hAnsi="Arial" w:cs="Arial"/>
      <w:sz w:val="22"/>
      <w:szCs w:val="22"/>
    </w:rPr>
  </w:style>
  <w:style w:type="paragraph" w:styleId="Heading1">
    <w:name w:val="heading 1"/>
    <w:basedOn w:val="Normal"/>
    <w:next w:val="Normal"/>
    <w:link w:val="Heading1Char"/>
    <w:uiPriority w:val="9"/>
    <w:qFormat/>
    <w:rsid w:val="009C6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6E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E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E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E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E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E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E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EA8"/>
    <w:rPr>
      <w:rFonts w:eastAsiaTheme="majorEastAsia" w:cstheme="majorBidi"/>
      <w:color w:val="272727" w:themeColor="text1" w:themeTint="D8"/>
    </w:rPr>
  </w:style>
  <w:style w:type="paragraph" w:styleId="Title">
    <w:name w:val="Title"/>
    <w:basedOn w:val="Normal"/>
    <w:next w:val="Normal"/>
    <w:link w:val="TitleChar"/>
    <w:uiPriority w:val="10"/>
    <w:qFormat/>
    <w:rsid w:val="009C6E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E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EA8"/>
    <w:pPr>
      <w:spacing w:before="160"/>
      <w:jc w:val="center"/>
    </w:pPr>
    <w:rPr>
      <w:i/>
      <w:iCs/>
      <w:color w:val="404040" w:themeColor="text1" w:themeTint="BF"/>
    </w:rPr>
  </w:style>
  <w:style w:type="character" w:customStyle="1" w:styleId="QuoteChar">
    <w:name w:val="Quote Char"/>
    <w:basedOn w:val="DefaultParagraphFont"/>
    <w:link w:val="Quote"/>
    <w:uiPriority w:val="29"/>
    <w:rsid w:val="009C6EA8"/>
    <w:rPr>
      <w:i/>
      <w:iCs/>
      <w:color w:val="404040" w:themeColor="text1" w:themeTint="BF"/>
    </w:rPr>
  </w:style>
  <w:style w:type="paragraph" w:styleId="ListParagraph">
    <w:name w:val="List Paragraph"/>
    <w:basedOn w:val="Normal"/>
    <w:link w:val="ListParagraphChar"/>
    <w:uiPriority w:val="34"/>
    <w:qFormat/>
    <w:rsid w:val="009C6EA8"/>
    <w:pPr>
      <w:ind w:left="720"/>
      <w:contextualSpacing/>
    </w:pPr>
  </w:style>
  <w:style w:type="character" w:styleId="IntenseEmphasis">
    <w:name w:val="Intense Emphasis"/>
    <w:basedOn w:val="DefaultParagraphFont"/>
    <w:uiPriority w:val="21"/>
    <w:qFormat/>
    <w:rsid w:val="009C6EA8"/>
    <w:rPr>
      <w:i/>
      <w:iCs/>
      <w:color w:val="0F4761" w:themeColor="accent1" w:themeShade="BF"/>
    </w:rPr>
  </w:style>
  <w:style w:type="paragraph" w:styleId="IntenseQuote">
    <w:name w:val="Intense Quote"/>
    <w:basedOn w:val="Normal"/>
    <w:next w:val="Normal"/>
    <w:link w:val="IntenseQuoteChar"/>
    <w:uiPriority w:val="30"/>
    <w:qFormat/>
    <w:rsid w:val="009C6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EA8"/>
    <w:rPr>
      <w:i/>
      <w:iCs/>
      <w:color w:val="0F4761" w:themeColor="accent1" w:themeShade="BF"/>
    </w:rPr>
  </w:style>
  <w:style w:type="character" w:styleId="IntenseReference">
    <w:name w:val="Intense Reference"/>
    <w:basedOn w:val="DefaultParagraphFont"/>
    <w:uiPriority w:val="32"/>
    <w:qFormat/>
    <w:rsid w:val="009C6EA8"/>
    <w:rPr>
      <w:b/>
      <w:bCs/>
      <w:smallCaps/>
      <w:color w:val="0F4761" w:themeColor="accent1" w:themeShade="BF"/>
      <w:spacing w:val="5"/>
    </w:rPr>
  </w:style>
  <w:style w:type="character" w:styleId="Hyperlink">
    <w:name w:val="Hyperlink"/>
    <w:basedOn w:val="DefaultParagraphFont"/>
    <w:uiPriority w:val="99"/>
    <w:unhideWhenUsed/>
    <w:rsid w:val="009C6EA8"/>
    <w:rPr>
      <w:color w:val="467886" w:themeColor="hyperlink"/>
      <w:u w:val="single"/>
    </w:rPr>
  </w:style>
  <w:style w:type="table" w:styleId="TableGrid">
    <w:name w:val="Table Grid"/>
    <w:basedOn w:val="TableNormal"/>
    <w:uiPriority w:val="39"/>
    <w:rsid w:val="009C6EA8"/>
    <w:pPr>
      <w:spacing w:after="0" w:line="240" w:lineRule="auto"/>
    </w:pPr>
    <w:rPr>
      <w:rFonts w:eastAsiaTheme="minorEastAsia"/>
      <w:kern w:val="0"/>
      <w:sz w:val="22"/>
      <w:szCs w:val="22"/>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C6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er.cancer.gov/statfacts/html/all.html" TargetMode="External"/><Relationship Id="rId5" Type="http://schemas.openxmlformats.org/officeDocument/2006/relationships/hyperlink" Target="https://www.cancer.org/content/dam/cancer-org/research/cancer-facts-and-statistics/colorectal-cancer-facts-and-figures/colorectal-cancer-facts-and-figures-2023.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26</Words>
  <Characters>8700</Characters>
  <Application>Microsoft Office Word</Application>
  <DocSecurity>0</DocSecurity>
  <Lines>72</Lines>
  <Paragraphs>20</Paragraphs>
  <ScaleCrop>false</ScaleCrop>
  <Company/>
  <LinksUpToDate>false</LinksUpToDate>
  <CharactersWithSpaces>1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Crosby</dc:creator>
  <cp:keywords/>
  <dc:description/>
  <cp:lastModifiedBy>Danielle Crosby</cp:lastModifiedBy>
  <cp:revision>1</cp:revision>
  <dcterms:created xsi:type="dcterms:W3CDTF">2026-04-07T14:49:00Z</dcterms:created>
  <dcterms:modified xsi:type="dcterms:W3CDTF">2026-04-07T14:50:00Z</dcterms:modified>
</cp:coreProperties>
</file>